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2335" w:rsidRPr="00B07BC8" w:rsidRDefault="00052335" w:rsidP="00052335">
      <w:pPr>
        <w:tabs>
          <w:tab w:val="left" w:pos="1056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</w:t>
      </w:r>
      <w:r w:rsidRPr="00B07BC8">
        <w:rPr>
          <w:rFonts w:ascii="Times New Roman" w:hAnsi="Times New Roman" w:cs="Times New Roman"/>
          <w:b/>
          <w:sz w:val="24"/>
          <w:szCs w:val="24"/>
        </w:rPr>
        <w:tab/>
      </w:r>
    </w:p>
    <w:p w:rsidR="00052335" w:rsidRPr="00B07BC8" w:rsidRDefault="00052335" w:rsidP="000523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lative risk (RR)</w:t>
      </w:r>
      <w:r w:rsidRPr="00B07B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gression </w:t>
      </w:r>
      <w:r w:rsidRPr="00B07BC8">
        <w:rPr>
          <w:rFonts w:ascii="Times New Roman" w:hAnsi="Times New Roman" w:cs="Times New Roman"/>
          <w:sz w:val="24"/>
          <w:szCs w:val="24"/>
        </w:rPr>
        <w:t>analysis of hospitalized patient-mortality with COVID-19 infection</w:t>
      </w:r>
    </w:p>
    <w:tbl>
      <w:tblPr>
        <w:tblStyle w:val="TableGrid"/>
        <w:tblpPr w:leftFromText="180" w:rightFromText="180" w:vertAnchor="page" w:horzAnchor="margin" w:tblpY="2689"/>
        <w:tblW w:w="9909" w:type="dxa"/>
        <w:tblLook w:val="04A0" w:firstRow="1" w:lastRow="0" w:firstColumn="1" w:lastColumn="0" w:noHBand="0" w:noVBand="1"/>
      </w:tblPr>
      <w:tblGrid>
        <w:gridCol w:w="4641"/>
        <w:gridCol w:w="2880"/>
        <w:gridCol w:w="1639"/>
        <w:gridCol w:w="749"/>
      </w:tblGrid>
      <w:tr w:rsidR="00052335" w:rsidRPr="00B07BC8" w:rsidTr="00013A13">
        <w:trPr>
          <w:trHeight w:val="265"/>
        </w:trPr>
        <w:tc>
          <w:tcPr>
            <w:tcW w:w="4641" w:type="dxa"/>
          </w:tcPr>
          <w:p w:rsidR="00052335" w:rsidRPr="00B07BC8" w:rsidRDefault="00052335" w:rsidP="00013A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7BC8">
              <w:rPr>
                <w:rFonts w:ascii="Times New Roman" w:hAnsi="Times New Roman" w:cs="Times New Roman"/>
                <w:b/>
                <w:sz w:val="24"/>
                <w:szCs w:val="24"/>
              </w:rPr>
              <w:t>Predicting markers</w:t>
            </w:r>
          </w:p>
        </w:tc>
        <w:tc>
          <w:tcPr>
            <w:tcW w:w="2880" w:type="dxa"/>
          </w:tcPr>
          <w:p w:rsidR="00052335" w:rsidRPr="00B07BC8" w:rsidRDefault="00052335" w:rsidP="00013A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7BC8">
              <w:rPr>
                <w:rFonts w:ascii="Times New Roman" w:hAnsi="Times New Roman" w:cs="Times New Roman"/>
                <w:b/>
                <w:sz w:val="24"/>
                <w:szCs w:val="24"/>
              </w:rPr>
              <w:t>Relative Risk or RR (95% CI)</w:t>
            </w:r>
          </w:p>
        </w:tc>
        <w:tc>
          <w:tcPr>
            <w:tcW w:w="1639" w:type="dxa"/>
          </w:tcPr>
          <w:p w:rsidR="00052335" w:rsidRPr="00B07BC8" w:rsidRDefault="00052335" w:rsidP="00013A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7BC8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749" w:type="dxa"/>
          </w:tcPr>
          <w:p w:rsidR="00052335" w:rsidRPr="00B07BC8" w:rsidRDefault="00052335" w:rsidP="00013A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7BC8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</w:p>
        </w:tc>
      </w:tr>
      <w:tr w:rsidR="00052335" w:rsidRPr="00B07BC8" w:rsidTr="00013A13">
        <w:trPr>
          <w:trHeight w:val="1341"/>
        </w:trPr>
        <w:tc>
          <w:tcPr>
            <w:tcW w:w="4641" w:type="dxa"/>
          </w:tcPr>
          <w:p w:rsidR="00052335" w:rsidRPr="00B07BC8" w:rsidRDefault="00052335" w:rsidP="00013A13">
            <w:pPr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Age</w:t>
            </w:r>
          </w:p>
          <w:p w:rsidR="00052335" w:rsidRPr="00B07BC8" w:rsidRDefault="00052335" w:rsidP="00013A13">
            <w:pPr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≤ 57 years</w:t>
            </w:r>
          </w:p>
          <w:p w:rsidR="00052335" w:rsidRPr="00B07BC8" w:rsidRDefault="00052335" w:rsidP="00013A13">
            <w:pPr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&gt;58 -&lt;69 years</w:t>
            </w:r>
          </w:p>
          <w:p w:rsidR="00052335" w:rsidRPr="00B07BC8" w:rsidRDefault="00052335" w:rsidP="00013A13">
            <w:pPr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≥ 69 years</w:t>
            </w:r>
          </w:p>
          <w:p w:rsidR="00052335" w:rsidRPr="00B07BC8" w:rsidRDefault="00052335" w:rsidP="00013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:rsidR="00052335" w:rsidRPr="00B07BC8" w:rsidRDefault="00052335" w:rsidP="00013A13">
            <w:pPr>
              <w:jc w:val="center"/>
              <w:rPr>
                <w:rFonts w:ascii="Times New Roman" w:hAnsi="Times New Roman" w:cs="Times New Roman"/>
              </w:rPr>
            </w:pPr>
          </w:p>
          <w:p w:rsidR="00052335" w:rsidRPr="00B07BC8" w:rsidRDefault="00052335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0.263 ( 0.142-0.490)</w:t>
            </w:r>
          </w:p>
          <w:p w:rsidR="00052335" w:rsidRPr="00B07BC8" w:rsidRDefault="00052335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1.107 ( 0.7265-1.6878)</w:t>
            </w:r>
          </w:p>
          <w:p w:rsidR="00052335" w:rsidRPr="00B07BC8" w:rsidRDefault="00052335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2.288 ( 1.734-3.019)</w:t>
            </w:r>
          </w:p>
        </w:tc>
        <w:tc>
          <w:tcPr>
            <w:tcW w:w="1639" w:type="dxa"/>
          </w:tcPr>
          <w:p w:rsidR="00052335" w:rsidRPr="00B07BC8" w:rsidRDefault="00052335" w:rsidP="00013A13">
            <w:pPr>
              <w:jc w:val="center"/>
              <w:rPr>
                <w:rFonts w:ascii="Times New Roman" w:hAnsi="Times New Roman" w:cs="Times New Roman"/>
              </w:rPr>
            </w:pPr>
          </w:p>
          <w:p w:rsidR="00052335" w:rsidRPr="00B07BC8" w:rsidRDefault="00052335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P &lt; 0.0001</w:t>
            </w:r>
          </w:p>
          <w:p w:rsidR="00052335" w:rsidRPr="00B07BC8" w:rsidRDefault="00052335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P = 0.6353</w:t>
            </w:r>
          </w:p>
          <w:p w:rsidR="00052335" w:rsidRPr="00B07BC8" w:rsidRDefault="00052335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P &lt; 0.0001</w:t>
            </w:r>
          </w:p>
          <w:p w:rsidR="00052335" w:rsidRPr="00B07BC8" w:rsidRDefault="00052335" w:rsidP="00013A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9" w:type="dxa"/>
          </w:tcPr>
          <w:p w:rsidR="00052335" w:rsidRPr="00B07BC8" w:rsidRDefault="00052335" w:rsidP="00013A13">
            <w:pPr>
              <w:jc w:val="center"/>
              <w:rPr>
                <w:rFonts w:ascii="Times New Roman" w:hAnsi="Times New Roman" w:cs="Times New Roman"/>
              </w:rPr>
            </w:pPr>
          </w:p>
          <w:p w:rsidR="00052335" w:rsidRPr="00B07BC8" w:rsidRDefault="00052335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0</w:t>
            </w:r>
          </w:p>
          <w:p w:rsidR="00052335" w:rsidRPr="00B07BC8" w:rsidRDefault="00052335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1</w:t>
            </w:r>
          </w:p>
          <w:p w:rsidR="00052335" w:rsidRPr="00B07BC8" w:rsidRDefault="00052335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2</w:t>
            </w:r>
          </w:p>
        </w:tc>
      </w:tr>
      <w:tr w:rsidR="00052335" w:rsidRPr="00B07BC8" w:rsidTr="00013A13">
        <w:trPr>
          <w:trHeight w:val="1065"/>
        </w:trPr>
        <w:tc>
          <w:tcPr>
            <w:tcW w:w="4641" w:type="dxa"/>
          </w:tcPr>
          <w:p w:rsidR="00052335" w:rsidRPr="00B07BC8" w:rsidRDefault="00052335" w:rsidP="00013A13">
            <w:pPr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Admitted with pneumonia-</w:t>
            </w:r>
          </w:p>
          <w:p w:rsidR="00052335" w:rsidRPr="00B07BC8" w:rsidRDefault="00052335" w:rsidP="00013A13">
            <w:pPr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Mild</w:t>
            </w:r>
          </w:p>
          <w:p w:rsidR="00052335" w:rsidRPr="00B07BC8" w:rsidRDefault="00052335" w:rsidP="00013A13">
            <w:pPr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2880" w:type="dxa"/>
          </w:tcPr>
          <w:p w:rsidR="00052335" w:rsidRPr="00B07BC8" w:rsidRDefault="00052335" w:rsidP="00013A13">
            <w:pPr>
              <w:jc w:val="center"/>
              <w:rPr>
                <w:rFonts w:ascii="Times New Roman" w:hAnsi="Times New Roman" w:cs="Times New Roman"/>
              </w:rPr>
            </w:pPr>
          </w:p>
          <w:p w:rsidR="00052335" w:rsidRPr="00B07BC8" w:rsidRDefault="00052335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1.138 (0.745-1.738)</w:t>
            </w:r>
          </w:p>
          <w:p w:rsidR="00052335" w:rsidRPr="00B07BC8" w:rsidRDefault="00052335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201.5211 (28.3-1434.7)</w:t>
            </w:r>
          </w:p>
        </w:tc>
        <w:tc>
          <w:tcPr>
            <w:tcW w:w="1639" w:type="dxa"/>
          </w:tcPr>
          <w:p w:rsidR="00052335" w:rsidRPr="00B07BC8" w:rsidRDefault="00052335" w:rsidP="00013A13">
            <w:pPr>
              <w:jc w:val="center"/>
              <w:rPr>
                <w:rFonts w:ascii="Times New Roman" w:hAnsi="Times New Roman" w:cs="Times New Roman"/>
              </w:rPr>
            </w:pPr>
          </w:p>
          <w:p w:rsidR="00052335" w:rsidRPr="00B07BC8" w:rsidRDefault="00052335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P= 0.5490</w:t>
            </w:r>
          </w:p>
          <w:p w:rsidR="00052335" w:rsidRPr="00B07BC8" w:rsidRDefault="00052335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P &lt; 0.0001</w:t>
            </w:r>
          </w:p>
        </w:tc>
        <w:tc>
          <w:tcPr>
            <w:tcW w:w="749" w:type="dxa"/>
          </w:tcPr>
          <w:p w:rsidR="00052335" w:rsidRPr="00B07BC8" w:rsidRDefault="00052335" w:rsidP="00013A13">
            <w:pPr>
              <w:jc w:val="center"/>
              <w:rPr>
                <w:rFonts w:ascii="Times New Roman" w:hAnsi="Times New Roman" w:cs="Times New Roman"/>
              </w:rPr>
            </w:pPr>
          </w:p>
          <w:p w:rsidR="00052335" w:rsidRPr="00B07BC8" w:rsidRDefault="00052335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1</w:t>
            </w:r>
          </w:p>
          <w:p w:rsidR="00052335" w:rsidRPr="00B07BC8" w:rsidRDefault="00052335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4</w:t>
            </w:r>
          </w:p>
        </w:tc>
      </w:tr>
      <w:tr w:rsidR="00052335" w:rsidRPr="00B07BC8" w:rsidTr="00013A13">
        <w:trPr>
          <w:trHeight w:val="546"/>
        </w:trPr>
        <w:tc>
          <w:tcPr>
            <w:tcW w:w="4641" w:type="dxa"/>
          </w:tcPr>
          <w:p w:rsidR="00052335" w:rsidRPr="00B07BC8" w:rsidRDefault="00052335" w:rsidP="00013A13">
            <w:pPr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Admitted with comorbidities</w:t>
            </w:r>
          </w:p>
        </w:tc>
        <w:tc>
          <w:tcPr>
            <w:tcW w:w="2880" w:type="dxa"/>
          </w:tcPr>
          <w:p w:rsidR="00052335" w:rsidRPr="00B07BC8" w:rsidRDefault="00052335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1.302 (1.205-1.407)</w:t>
            </w:r>
          </w:p>
        </w:tc>
        <w:tc>
          <w:tcPr>
            <w:tcW w:w="1639" w:type="dxa"/>
          </w:tcPr>
          <w:p w:rsidR="00052335" w:rsidRPr="00B07BC8" w:rsidRDefault="00052335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P &lt; 0.0001</w:t>
            </w:r>
          </w:p>
        </w:tc>
        <w:tc>
          <w:tcPr>
            <w:tcW w:w="749" w:type="dxa"/>
          </w:tcPr>
          <w:p w:rsidR="00052335" w:rsidRPr="00B07BC8" w:rsidRDefault="00052335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1</w:t>
            </w:r>
          </w:p>
        </w:tc>
      </w:tr>
      <w:tr w:rsidR="00052335" w:rsidRPr="00B07BC8" w:rsidTr="00013A13">
        <w:trPr>
          <w:trHeight w:val="265"/>
        </w:trPr>
        <w:tc>
          <w:tcPr>
            <w:tcW w:w="4641" w:type="dxa"/>
          </w:tcPr>
          <w:p w:rsidR="00052335" w:rsidRPr="00B07BC8" w:rsidRDefault="00052335" w:rsidP="00013A13">
            <w:pPr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Neutrophil &gt; 85.50 % (Cut-off point)</w:t>
            </w:r>
          </w:p>
          <w:p w:rsidR="00052335" w:rsidRPr="00B07BC8" w:rsidRDefault="00052335" w:rsidP="00013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:rsidR="00052335" w:rsidRPr="00B07BC8" w:rsidRDefault="00052335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2.902 (2.261-3.725)</w:t>
            </w:r>
          </w:p>
        </w:tc>
        <w:tc>
          <w:tcPr>
            <w:tcW w:w="1639" w:type="dxa"/>
          </w:tcPr>
          <w:p w:rsidR="00052335" w:rsidRPr="00B07BC8" w:rsidRDefault="00052335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P &lt; 0.0001</w:t>
            </w:r>
          </w:p>
        </w:tc>
        <w:tc>
          <w:tcPr>
            <w:tcW w:w="749" w:type="dxa"/>
          </w:tcPr>
          <w:p w:rsidR="00052335" w:rsidRPr="00B07BC8" w:rsidRDefault="00052335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3</w:t>
            </w:r>
          </w:p>
        </w:tc>
      </w:tr>
      <w:tr w:rsidR="00052335" w:rsidRPr="00B07BC8" w:rsidTr="00013A13">
        <w:trPr>
          <w:trHeight w:val="265"/>
        </w:trPr>
        <w:tc>
          <w:tcPr>
            <w:tcW w:w="4641" w:type="dxa"/>
          </w:tcPr>
          <w:p w:rsidR="00052335" w:rsidRPr="00B07BC8" w:rsidRDefault="00052335" w:rsidP="00013A13">
            <w:pPr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Lymphocytes  &lt;9.5% (Cut-off point)</w:t>
            </w:r>
          </w:p>
        </w:tc>
        <w:tc>
          <w:tcPr>
            <w:tcW w:w="2880" w:type="dxa"/>
          </w:tcPr>
          <w:p w:rsidR="00052335" w:rsidRPr="00B07BC8" w:rsidRDefault="00052335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3.125 (2.338-4.176)</w:t>
            </w:r>
          </w:p>
        </w:tc>
        <w:tc>
          <w:tcPr>
            <w:tcW w:w="1639" w:type="dxa"/>
          </w:tcPr>
          <w:p w:rsidR="00052335" w:rsidRPr="00B07BC8" w:rsidRDefault="00052335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P &lt; 0.0001</w:t>
            </w:r>
          </w:p>
        </w:tc>
        <w:tc>
          <w:tcPr>
            <w:tcW w:w="749" w:type="dxa"/>
          </w:tcPr>
          <w:p w:rsidR="00052335" w:rsidRPr="00B07BC8" w:rsidRDefault="00052335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3</w:t>
            </w:r>
          </w:p>
        </w:tc>
      </w:tr>
      <w:tr w:rsidR="00052335" w:rsidRPr="00B07BC8" w:rsidTr="00013A13">
        <w:trPr>
          <w:trHeight w:val="446"/>
        </w:trPr>
        <w:tc>
          <w:tcPr>
            <w:tcW w:w="4641" w:type="dxa"/>
          </w:tcPr>
          <w:p w:rsidR="00052335" w:rsidRPr="00B07BC8" w:rsidRDefault="00052335" w:rsidP="00013A13">
            <w:pPr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Neutrophil : lymphocytes &gt;8.47 (Cut-off point)</w:t>
            </w:r>
          </w:p>
        </w:tc>
        <w:tc>
          <w:tcPr>
            <w:tcW w:w="2880" w:type="dxa"/>
          </w:tcPr>
          <w:p w:rsidR="00052335" w:rsidRPr="00B07BC8" w:rsidRDefault="00052335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2.806 (2.183-3.607)</w:t>
            </w:r>
          </w:p>
        </w:tc>
        <w:tc>
          <w:tcPr>
            <w:tcW w:w="1639" w:type="dxa"/>
          </w:tcPr>
          <w:p w:rsidR="00052335" w:rsidRPr="00B07BC8" w:rsidRDefault="00052335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P &lt; 0.0001</w:t>
            </w:r>
          </w:p>
        </w:tc>
        <w:tc>
          <w:tcPr>
            <w:tcW w:w="749" w:type="dxa"/>
          </w:tcPr>
          <w:p w:rsidR="00052335" w:rsidRPr="00B07BC8" w:rsidRDefault="00052335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3</w:t>
            </w:r>
          </w:p>
        </w:tc>
      </w:tr>
      <w:tr w:rsidR="00052335" w:rsidRPr="00B07BC8" w:rsidTr="00013A13">
        <w:trPr>
          <w:trHeight w:val="265"/>
        </w:trPr>
        <w:tc>
          <w:tcPr>
            <w:tcW w:w="4641" w:type="dxa"/>
          </w:tcPr>
          <w:p w:rsidR="00052335" w:rsidRPr="00B07BC8" w:rsidRDefault="00052335" w:rsidP="00013A13">
            <w:pPr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WBC count x 10</w:t>
            </w:r>
            <w:r w:rsidRPr="00B07BC8">
              <w:rPr>
                <w:rFonts w:ascii="Times New Roman" w:hAnsi="Times New Roman" w:cs="Times New Roman"/>
                <w:vertAlign w:val="superscript"/>
              </w:rPr>
              <w:t xml:space="preserve">3  </w:t>
            </w:r>
            <w:r w:rsidRPr="00B07BC8">
              <w:rPr>
                <w:rFonts w:ascii="Times New Roman" w:hAnsi="Times New Roman" w:cs="Times New Roman"/>
              </w:rPr>
              <w:t>&gt;12.55/µL (Cut-off point)</w:t>
            </w:r>
          </w:p>
        </w:tc>
        <w:tc>
          <w:tcPr>
            <w:tcW w:w="2880" w:type="dxa"/>
          </w:tcPr>
          <w:p w:rsidR="00052335" w:rsidRPr="00B07BC8" w:rsidRDefault="00052335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2.584 (1.926-3.467)</w:t>
            </w:r>
          </w:p>
        </w:tc>
        <w:tc>
          <w:tcPr>
            <w:tcW w:w="1639" w:type="dxa"/>
          </w:tcPr>
          <w:p w:rsidR="00052335" w:rsidRPr="00B07BC8" w:rsidRDefault="00052335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P &lt; 0.0001</w:t>
            </w:r>
          </w:p>
        </w:tc>
        <w:tc>
          <w:tcPr>
            <w:tcW w:w="749" w:type="dxa"/>
          </w:tcPr>
          <w:p w:rsidR="00052335" w:rsidRPr="00B07BC8" w:rsidRDefault="00052335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3</w:t>
            </w:r>
          </w:p>
        </w:tc>
      </w:tr>
      <w:tr w:rsidR="00052335" w:rsidRPr="00B07BC8" w:rsidTr="00013A13">
        <w:trPr>
          <w:trHeight w:val="265"/>
        </w:trPr>
        <w:tc>
          <w:tcPr>
            <w:tcW w:w="4641" w:type="dxa"/>
          </w:tcPr>
          <w:p w:rsidR="00052335" w:rsidRPr="00B07BC8" w:rsidRDefault="00052335" w:rsidP="00013A13">
            <w:pPr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 xml:space="preserve">Ferritin </w:t>
            </w:r>
            <w:proofErr w:type="spellStart"/>
            <w:r w:rsidRPr="00B07BC8">
              <w:rPr>
                <w:rFonts w:ascii="Times New Roman" w:hAnsi="Times New Roman" w:cs="Times New Roman"/>
              </w:rPr>
              <w:t>ng</w:t>
            </w:r>
            <w:proofErr w:type="spellEnd"/>
            <w:r w:rsidRPr="00B07BC8">
              <w:rPr>
                <w:rFonts w:ascii="Times New Roman" w:hAnsi="Times New Roman" w:cs="Times New Roman"/>
              </w:rPr>
              <w:t>/ml &gt;635.7 (Cut-off point)</w:t>
            </w:r>
          </w:p>
        </w:tc>
        <w:tc>
          <w:tcPr>
            <w:tcW w:w="2880" w:type="dxa"/>
          </w:tcPr>
          <w:p w:rsidR="00052335" w:rsidRPr="00B07BC8" w:rsidRDefault="00052335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1.366 (1.215-1.535)</w:t>
            </w:r>
          </w:p>
        </w:tc>
        <w:tc>
          <w:tcPr>
            <w:tcW w:w="1639" w:type="dxa"/>
          </w:tcPr>
          <w:p w:rsidR="00052335" w:rsidRPr="00B07BC8" w:rsidRDefault="00052335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P &lt; 0.0001</w:t>
            </w:r>
          </w:p>
        </w:tc>
        <w:tc>
          <w:tcPr>
            <w:tcW w:w="749" w:type="dxa"/>
          </w:tcPr>
          <w:p w:rsidR="00052335" w:rsidRPr="00B07BC8" w:rsidRDefault="00052335" w:rsidP="00013A13">
            <w:pPr>
              <w:jc w:val="center"/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>1</w:t>
            </w:r>
          </w:p>
        </w:tc>
      </w:tr>
      <w:tr w:rsidR="00052335" w:rsidRPr="00B07BC8" w:rsidTr="00013A13">
        <w:trPr>
          <w:trHeight w:val="407"/>
        </w:trPr>
        <w:tc>
          <w:tcPr>
            <w:tcW w:w="9909" w:type="dxa"/>
            <w:gridSpan w:val="4"/>
          </w:tcPr>
          <w:p w:rsidR="00052335" w:rsidRPr="00B07BC8" w:rsidRDefault="00052335" w:rsidP="00013A13">
            <w:pPr>
              <w:rPr>
                <w:rFonts w:ascii="Times New Roman" w:hAnsi="Times New Roman" w:cs="Times New Roman"/>
              </w:rPr>
            </w:pPr>
            <w:r w:rsidRPr="00B07BC8">
              <w:rPr>
                <w:rFonts w:ascii="Times New Roman" w:hAnsi="Times New Roman" w:cs="Times New Roman"/>
              </w:rPr>
              <w:t xml:space="preserve">                                                                                                                    </w:t>
            </w:r>
            <w:r>
              <w:rPr>
                <w:rFonts w:ascii="Times New Roman" w:hAnsi="Times New Roman" w:cs="Times New Roman"/>
              </w:rPr>
              <w:t xml:space="preserve">                            </w:t>
            </w:r>
            <w:r w:rsidRPr="00B07BC8">
              <w:rPr>
                <w:rFonts w:ascii="Times New Roman" w:hAnsi="Times New Roman" w:cs="Times New Roman"/>
              </w:rPr>
              <w:t>Total scor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07BC8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B07BC8">
              <w:rPr>
                <w:rFonts w:ascii="Times New Roman" w:hAnsi="Times New Roman" w:cs="Times New Roman"/>
              </w:rPr>
              <w:t>20</w:t>
            </w:r>
          </w:p>
        </w:tc>
      </w:tr>
    </w:tbl>
    <w:p w:rsidR="00052335" w:rsidRPr="00B07BC8" w:rsidRDefault="00052335" w:rsidP="00052335">
      <w:pPr>
        <w:rPr>
          <w:rFonts w:ascii="Times New Roman" w:hAnsi="Times New Roman" w:cs="Times New Roman"/>
        </w:rPr>
      </w:pPr>
    </w:p>
    <w:p w:rsidR="00052335" w:rsidRPr="000E447E" w:rsidRDefault="00052335" w:rsidP="00052335"/>
    <w:p w:rsidR="00052335" w:rsidRPr="000E447E" w:rsidRDefault="00052335" w:rsidP="00052335"/>
    <w:p w:rsidR="00052335" w:rsidRPr="000E447E" w:rsidRDefault="00052335" w:rsidP="00052335"/>
    <w:p w:rsidR="00052335" w:rsidRPr="000E447E" w:rsidRDefault="00052335" w:rsidP="00052335"/>
    <w:p w:rsidR="00052335" w:rsidRPr="000E447E" w:rsidRDefault="00052335" w:rsidP="00052335"/>
    <w:p w:rsidR="00052335" w:rsidRPr="000E447E" w:rsidRDefault="00052335" w:rsidP="00052335"/>
    <w:p w:rsidR="00052335" w:rsidRDefault="00052335" w:rsidP="00052335"/>
    <w:p w:rsidR="00052335" w:rsidRDefault="00052335" w:rsidP="00052335"/>
    <w:p w:rsidR="00052335" w:rsidRDefault="00052335" w:rsidP="00052335"/>
    <w:p w:rsidR="00052335" w:rsidRDefault="00052335" w:rsidP="00052335"/>
    <w:p w:rsidR="00052335" w:rsidRDefault="00052335" w:rsidP="00052335"/>
    <w:p w:rsidR="00052335" w:rsidRDefault="00052335" w:rsidP="00052335"/>
    <w:p w:rsidR="0063227A" w:rsidRDefault="0063227A">
      <w:bookmarkStart w:id="0" w:name="_GoBack"/>
      <w:bookmarkEnd w:id="0"/>
    </w:p>
    <w:sectPr w:rsidR="006322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9C2"/>
    <w:rsid w:val="00052335"/>
    <w:rsid w:val="000E19C2"/>
    <w:rsid w:val="00632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223D88-AF3A-4B2E-B986-C54CDD93B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23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23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B SARKAR</dc:creator>
  <cp:keywords/>
  <dc:description/>
  <cp:lastModifiedBy>ARNAB SARKAR</cp:lastModifiedBy>
  <cp:revision>2</cp:revision>
  <dcterms:created xsi:type="dcterms:W3CDTF">2022-07-17T23:31:00Z</dcterms:created>
  <dcterms:modified xsi:type="dcterms:W3CDTF">2022-07-17T23:32:00Z</dcterms:modified>
</cp:coreProperties>
</file>